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B5E" w:rsidRPr="007E5A39" w:rsidRDefault="008A7B5E">
      <w:pPr>
        <w:rPr>
          <w:b/>
        </w:rPr>
      </w:pPr>
      <w:r w:rsidRPr="007E5A39">
        <w:rPr>
          <w:b/>
        </w:rPr>
        <w:t>Additional information: Video demonstrations</w:t>
      </w:r>
    </w:p>
    <w:p w:rsidR="006B1F15" w:rsidRDefault="008A7B5E">
      <w:r w:rsidRPr="008A7B5E">
        <w:t>In the supplementary section of this research paper, we have included two video demonstrations, showcasing one complete trial from Day 1 and another from Day 3 for the same participant. These videos provide a detailed representation of the participant’s progression, illustrating the practical aspects of our findings. They capture the evolution of motor skills in a real-world context, highlighting the transition from initial attempts to more refin</w:t>
      </w:r>
      <w:bookmarkStart w:id="0" w:name="_GoBack"/>
      <w:bookmarkEnd w:id="0"/>
      <w:r w:rsidRPr="008A7B5E">
        <w:t xml:space="preserve">ed </w:t>
      </w:r>
      <w:proofErr w:type="spellStart"/>
      <w:r w:rsidRPr="008A7B5E">
        <w:t>maneuvering</w:t>
      </w:r>
      <w:proofErr w:type="spellEnd"/>
      <w:r w:rsidRPr="008A7B5E">
        <w:t>.</w:t>
      </w:r>
    </w:p>
    <w:sectPr w:rsidR="006B1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A80"/>
    <w:rsid w:val="000C6229"/>
    <w:rsid w:val="000D700E"/>
    <w:rsid w:val="001B25DC"/>
    <w:rsid w:val="0024652A"/>
    <w:rsid w:val="003A1A11"/>
    <w:rsid w:val="003A2DB2"/>
    <w:rsid w:val="003E4FA3"/>
    <w:rsid w:val="00430CE7"/>
    <w:rsid w:val="00452B8A"/>
    <w:rsid w:val="00567B57"/>
    <w:rsid w:val="005B5A80"/>
    <w:rsid w:val="005E14F1"/>
    <w:rsid w:val="005F1310"/>
    <w:rsid w:val="006227EE"/>
    <w:rsid w:val="00640270"/>
    <w:rsid w:val="00663D79"/>
    <w:rsid w:val="006B0398"/>
    <w:rsid w:val="006B1069"/>
    <w:rsid w:val="006B1F15"/>
    <w:rsid w:val="007C264D"/>
    <w:rsid w:val="007E5A39"/>
    <w:rsid w:val="007E7E4B"/>
    <w:rsid w:val="00844176"/>
    <w:rsid w:val="00876657"/>
    <w:rsid w:val="008A7B5E"/>
    <w:rsid w:val="00915CED"/>
    <w:rsid w:val="0094475F"/>
    <w:rsid w:val="009C7679"/>
    <w:rsid w:val="009D050D"/>
    <w:rsid w:val="00A9334B"/>
    <w:rsid w:val="00A95268"/>
    <w:rsid w:val="00B24549"/>
    <w:rsid w:val="00B854A9"/>
    <w:rsid w:val="00BB3696"/>
    <w:rsid w:val="00CB5CD1"/>
    <w:rsid w:val="00D801B6"/>
    <w:rsid w:val="00DE30EF"/>
    <w:rsid w:val="00EC0FBC"/>
    <w:rsid w:val="00EE44DF"/>
    <w:rsid w:val="00F061F4"/>
    <w:rsid w:val="00F33A3E"/>
    <w:rsid w:val="00F6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92B7F-C6AB-4FAF-B79E-EE2ADE08E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HP Inc.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</dc:creator>
  <cp:keywords/>
  <dc:description/>
  <cp:lastModifiedBy>Nithya R</cp:lastModifiedBy>
  <cp:revision>3</cp:revision>
  <dcterms:created xsi:type="dcterms:W3CDTF">2024-08-02T14:53:00Z</dcterms:created>
  <dcterms:modified xsi:type="dcterms:W3CDTF">2024-08-02T14:53:00Z</dcterms:modified>
</cp:coreProperties>
</file>